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A153CD" w14:paraId="7862967B" w14:textId="77777777" w:rsidTr="00101201">
        <w:tc>
          <w:tcPr>
            <w:tcW w:w="2265" w:type="dxa"/>
          </w:tcPr>
          <w:p w14:paraId="52F72D69" w14:textId="2BD3CC72" w:rsidR="00A153CD" w:rsidRDefault="00A153CD"/>
        </w:tc>
        <w:tc>
          <w:tcPr>
            <w:tcW w:w="2265" w:type="dxa"/>
          </w:tcPr>
          <w:p w14:paraId="4FBB813A" w14:textId="4DCB2B7A" w:rsidR="00A153CD" w:rsidRDefault="00A153CD">
            <w:proofErr w:type="spellStart"/>
            <w:r>
              <w:t>Opt</w:t>
            </w:r>
            <w:proofErr w:type="spellEnd"/>
            <w:r>
              <w:t xml:space="preserve"> in (n=6)</w:t>
            </w:r>
            <w:r w:rsidR="005B462F">
              <w:t xml:space="preserve"> </w:t>
            </w:r>
            <w:proofErr w:type="spellStart"/>
            <w:r w:rsidR="005B462F">
              <w:t>baseline</w:t>
            </w:r>
            <w:proofErr w:type="spellEnd"/>
          </w:p>
        </w:tc>
        <w:tc>
          <w:tcPr>
            <w:tcW w:w="2265" w:type="dxa"/>
          </w:tcPr>
          <w:p w14:paraId="6F95F4FA" w14:textId="5387CA5A" w:rsidR="00A153CD" w:rsidRDefault="00A153CD">
            <w:proofErr w:type="spellStart"/>
            <w:r>
              <w:t>Opt</w:t>
            </w:r>
            <w:proofErr w:type="spellEnd"/>
            <w:r>
              <w:t xml:space="preserve"> in (n=6) </w:t>
            </w:r>
            <w:proofErr w:type="spellStart"/>
            <w:r>
              <w:t>change</w:t>
            </w:r>
            <w:proofErr w:type="spellEnd"/>
          </w:p>
        </w:tc>
        <w:tc>
          <w:tcPr>
            <w:tcW w:w="2266" w:type="dxa"/>
          </w:tcPr>
          <w:p w14:paraId="54025423" w14:textId="0703BF50" w:rsidR="00A153CD" w:rsidRPr="00310178" w:rsidRDefault="00A153CD">
            <w:pPr>
              <w:rPr>
                <w:highlight w:val="yellow"/>
              </w:rPr>
            </w:pPr>
            <w:r w:rsidRPr="00E70FE3">
              <w:t>p-</w:t>
            </w:r>
            <w:proofErr w:type="spellStart"/>
            <w:r w:rsidRPr="00E70FE3">
              <w:t>value</w:t>
            </w:r>
            <w:proofErr w:type="spellEnd"/>
          </w:p>
        </w:tc>
      </w:tr>
      <w:tr w:rsidR="00A153CD" w:rsidRPr="00310178" w14:paraId="1B2F30F6" w14:textId="77777777" w:rsidTr="00101201">
        <w:tc>
          <w:tcPr>
            <w:tcW w:w="2265" w:type="dxa"/>
          </w:tcPr>
          <w:p w14:paraId="38AAA9EB" w14:textId="4E6F717B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6AC934C4" w14:textId="2545FA1D" w:rsidR="00A153CD" w:rsidRDefault="00F370B8" w:rsidP="00802EB3">
            <w:pPr>
              <w:rPr>
                <w:lang w:val="en-US"/>
              </w:rPr>
            </w:pPr>
            <w:r>
              <w:rPr>
                <w:lang w:val="en-US"/>
              </w:rPr>
              <w:t>5.66 (3.33-8.00)</w:t>
            </w:r>
          </w:p>
        </w:tc>
        <w:tc>
          <w:tcPr>
            <w:tcW w:w="2265" w:type="dxa"/>
          </w:tcPr>
          <w:p w14:paraId="06457E75" w14:textId="089E2D15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-1.5</w:t>
            </w:r>
            <w:r w:rsidR="00BB1F67">
              <w:rPr>
                <w:lang w:val="en-US"/>
              </w:rPr>
              <w:t xml:space="preserve"> (-2.72--0.28)</w:t>
            </w:r>
          </w:p>
        </w:tc>
        <w:tc>
          <w:tcPr>
            <w:tcW w:w="2266" w:type="dxa"/>
          </w:tcPr>
          <w:p w14:paraId="2D2FBB3F" w14:textId="42207267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A153CD" w:rsidRPr="00310178" w14:paraId="16286A26" w14:textId="77777777" w:rsidTr="00101201">
        <w:tc>
          <w:tcPr>
            <w:tcW w:w="2265" w:type="dxa"/>
          </w:tcPr>
          <w:p w14:paraId="7C76155F" w14:textId="3B638B01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6E24B623" w14:textId="3686A514" w:rsidR="00A153CD" w:rsidRDefault="009B0D53" w:rsidP="00802EB3">
            <w:pPr>
              <w:rPr>
                <w:lang w:val="en-US"/>
              </w:rPr>
            </w:pPr>
            <w:r>
              <w:rPr>
                <w:lang w:val="en-US"/>
              </w:rPr>
              <w:t>5.50 (2.91-8.09)</w:t>
            </w:r>
          </w:p>
        </w:tc>
        <w:tc>
          <w:tcPr>
            <w:tcW w:w="2265" w:type="dxa"/>
          </w:tcPr>
          <w:p w14:paraId="591ECCB4" w14:textId="655C6C4A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-1.17</w:t>
            </w:r>
            <w:r w:rsidR="00DF1D56">
              <w:rPr>
                <w:lang w:val="en-US"/>
              </w:rPr>
              <w:t xml:space="preserve"> (-2.34-0.00)</w:t>
            </w:r>
          </w:p>
        </w:tc>
        <w:tc>
          <w:tcPr>
            <w:tcW w:w="2266" w:type="dxa"/>
          </w:tcPr>
          <w:p w14:paraId="4ED9D760" w14:textId="58D86F5B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A153CD" w:rsidRPr="00310178" w14:paraId="28C5E3DF" w14:textId="77777777" w:rsidTr="00101201">
        <w:tc>
          <w:tcPr>
            <w:tcW w:w="2265" w:type="dxa"/>
          </w:tcPr>
          <w:p w14:paraId="277CF957" w14:textId="7F30BE8F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pain </w:t>
            </w:r>
          </w:p>
        </w:tc>
        <w:tc>
          <w:tcPr>
            <w:tcW w:w="2265" w:type="dxa"/>
          </w:tcPr>
          <w:p w14:paraId="01897F56" w14:textId="79214C1B" w:rsidR="00A153CD" w:rsidRDefault="009E7A1E" w:rsidP="00802EB3">
            <w:pPr>
              <w:rPr>
                <w:lang w:val="en-US"/>
              </w:rPr>
            </w:pPr>
            <w:r>
              <w:rPr>
                <w:lang w:val="en-US"/>
              </w:rPr>
              <w:t>3.83 (0.71-6.96)</w:t>
            </w:r>
          </w:p>
        </w:tc>
        <w:tc>
          <w:tcPr>
            <w:tcW w:w="2265" w:type="dxa"/>
          </w:tcPr>
          <w:p w14:paraId="007647AA" w14:textId="6C53389E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-0.16</w:t>
            </w:r>
            <w:r w:rsidR="009E7A1E">
              <w:rPr>
                <w:lang w:val="en-US"/>
              </w:rPr>
              <w:t xml:space="preserve"> (-1.50-1.16)</w:t>
            </w:r>
          </w:p>
        </w:tc>
        <w:tc>
          <w:tcPr>
            <w:tcW w:w="2266" w:type="dxa"/>
          </w:tcPr>
          <w:p w14:paraId="4B7D80E0" w14:textId="711324BB" w:rsidR="00A153CD" w:rsidRPr="00310178" w:rsidRDefault="00A153CD" w:rsidP="00802E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153CD" w:rsidRPr="00310178" w14:paraId="66E97784" w14:textId="77777777" w:rsidTr="00101201">
        <w:tc>
          <w:tcPr>
            <w:tcW w:w="2265" w:type="dxa"/>
          </w:tcPr>
          <w:p w14:paraId="26B56822" w14:textId="0C0B6625" w:rsidR="00A153CD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pain </w:t>
            </w:r>
          </w:p>
        </w:tc>
        <w:tc>
          <w:tcPr>
            <w:tcW w:w="2265" w:type="dxa"/>
          </w:tcPr>
          <w:p w14:paraId="391931E3" w14:textId="519DC3AC" w:rsidR="00A153CD" w:rsidRDefault="009E7A1E" w:rsidP="00802EB3">
            <w:pPr>
              <w:rPr>
                <w:lang w:val="en-US"/>
              </w:rPr>
            </w:pPr>
            <w:r>
              <w:rPr>
                <w:lang w:val="en-US"/>
              </w:rPr>
              <w:t>4.0 (0.65-7.35)</w:t>
            </w:r>
          </w:p>
        </w:tc>
        <w:tc>
          <w:tcPr>
            <w:tcW w:w="2265" w:type="dxa"/>
          </w:tcPr>
          <w:p w14:paraId="1868A8CF" w14:textId="57CE13AA" w:rsidR="00A153CD" w:rsidRPr="00310178" w:rsidRDefault="00A153CD" w:rsidP="00802EB3">
            <w:pPr>
              <w:rPr>
                <w:lang w:val="en-US"/>
              </w:rPr>
            </w:pPr>
            <w:r>
              <w:rPr>
                <w:lang w:val="en-US"/>
              </w:rPr>
              <w:t>-0.67</w:t>
            </w:r>
            <w:r w:rsidR="009E7A1E">
              <w:rPr>
                <w:lang w:val="en-US"/>
              </w:rPr>
              <w:t xml:space="preserve"> (-2.73-1.40)</w:t>
            </w:r>
          </w:p>
        </w:tc>
        <w:tc>
          <w:tcPr>
            <w:tcW w:w="2266" w:type="dxa"/>
          </w:tcPr>
          <w:p w14:paraId="4143F3B6" w14:textId="4E61AD72" w:rsidR="00A153CD" w:rsidRPr="00310178" w:rsidRDefault="00A153CD" w:rsidP="00802E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153CD" w:rsidRPr="00310178" w14:paraId="60A52B61" w14:textId="77777777" w:rsidTr="00101201">
        <w:tc>
          <w:tcPr>
            <w:tcW w:w="2265" w:type="dxa"/>
          </w:tcPr>
          <w:p w14:paraId="2DBC3A6D" w14:textId="2C5A4606" w:rsidR="00A153CD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tightness </w:t>
            </w:r>
          </w:p>
        </w:tc>
        <w:tc>
          <w:tcPr>
            <w:tcW w:w="2265" w:type="dxa"/>
          </w:tcPr>
          <w:p w14:paraId="6CBE5444" w14:textId="58F541BB" w:rsidR="00A153CD" w:rsidRDefault="009E7A1E" w:rsidP="00F3062C">
            <w:pPr>
              <w:rPr>
                <w:lang w:val="en-US"/>
              </w:rPr>
            </w:pPr>
            <w:r>
              <w:rPr>
                <w:lang w:val="en-US"/>
              </w:rPr>
              <w:t>2.33 (0.00-4.67)</w:t>
            </w:r>
          </w:p>
        </w:tc>
        <w:tc>
          <w:tcPr>
            <w:tcW w:w="2265" w:type="dxa"/>
          </w:tcPr>
          <w:p w14:paraId="291A4496" w14:textId="0D8C42E3" w:rsidR="00A153CD" w:rsidRPr="00310178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>-0.66</w:t>
            </w:r>
            <w:r w:rsidR="009E7A1E">
              <w:rPr>
                <w:lang w:val="en-US"/>
              </w:rPr>
              <w:t xml:space="preserve"> (-4.34-3.00)</w:t>
            </w:r>
          </w:p>
        </w:tc>
        <w:tc>
          <w:tcPr>
            <w:tcW w:w="2266" w:type="dxa"/>
          </w:tcPr>
          <w:p w14:paraId="17DEFD39" w14:textId="251EF6CD" w:rsidR="00A153CD" w:rsidRPr="00310178" w:rsidRDefault="00A153CD" w:rsidP="00F306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153CD" w:rsidRPr="00310178" w14:paraId="5600F09E" w14:textId="77777777" w:rsidTr="00101201">
        <w:tc>
          <w:tcPr>
            <w:tcW w:w="2265" w:type="dxa"/>
          </w:tcPr>
          <w:p w14:paraId="0658625B" w14:textId="1E3D30F1" w:rsidR="00A153CD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tightness </w:t>
            </w:r>
          </w:p>
        </w:tc>
        <w:tc>
          <w:tcPr>
            <w:tcW w:w="2265" w:type="dxa"/>
          </w:tcPr>
          <w:p w14:paraId="73195214" w14:textId="5BC95CAD" w:rsidR="00A153CD" w:rsidRDefault="0011135B" w:rsidP="00F3062C">
            <w:pPr>
              <w:rPr>
                <w:lang w:val="en-US"/>
              </w:rPr>
            </w:pPr>
            <w:r>
              <w:rPr>
                <w:lang w:val="en-US"/>
              </w:rPr>
              <w:t>2.33 (0.00-4.67)</w:t>
            </w:r>
          </w:p>
        </w:tc>
        <w:tc>
          <w:tcPr>
            <w:tcW w:w="2265" w:type="dxa"/>
          </w:tcPr>
          <w:p w14:paraId="07C1F45C" w14:textId="4A104C2A" w:rsidR="00A153CD" w:rsidRPr="00310178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>-0.83</w:t>
            </w:r>
            <w:r w:rsidR="0011135B">
              <w:rPr>
                <w:lang w:val="en-US"/>
              </w:rPr>
              <w:t xml:space="preserve"> (-4.49-2.82)</w:t>
            </w:r>
          </w:p>
        </w:tc>
        <w:tc>
          <w:tcPr>
            <w:tcW w:w="2266" w:type="dxa"/>
          </w:tcPr>
          <w:p w14:paraId="36EDA5DD" w14:textId="7C5800CD" w:rsidR="00A153CD" w:rsidRPr="00310178" w:rsidRDefault="00A153CD" w:rsidP="00F306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153CD" w:rsidRPr="00310178" w14:paraId="21DE8318" w14:textId="77777777" w:rsidTr="00101201">
        <w:tc>
          <w:tcPr>
            <w:tcW w:w="2265" w:type="dxa"/>
          </w:tcPr>
          <w:p w14:paraId="715FD429" w14:textId="2C8B6272" w:rsidR="00A153CD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cramps </w:t>
            </w:r>
          </w:p>
        </w:tc>
        <w:tc>
          <w:tcPr>
            <w:tcW w:w="2265" w:type="dxa"/>
          </w:tcPr>
          <w:p w14:paraId="0F112850" w14:textId="4ED35808" w:rsidR="00A153CD" w:rsidRDefault="00E74B64" w:rsidP="00F3062C">
            <w:pPr>
              <w:rPr>
                <w:lang w:val="en-US"/>
              </w:rPr>
            </w:pPr>
            <w:r>
              <w:rPr>
                <w:lang w:val="en-US"/>
              </w:rPr>
              <w:t>2.33 (</w:t>
            </w:r>
            <w:r w:rsidR="007D374F" w:rsidRPr="007D374F">
              <w:rPr>
                <w:highlight w:val="yellow"/>
                <w:lang w:val="en-US"/>
              </w:rPr>
              <w:t>0.00</w:t>
            </w:r>
            <w:r w:rsidRPr="007D374F">
              <w:rPr>
                <w:highlight w:val="yellow"/>
                <w:lang w:val="en-US"/>
              </w:rPr>
              <w:t>-4.92</w:t>
            </w:r>
            <w:r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14:paraId="045B2C19" w14:textId="52E4288C" w:rsidR="00A153CD" w:rsidRPr="00310178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>-1.66</w:t>
            </w:r>
            <w:r w:rsidR="00E74B64">
              <w:rPr>
                <w:lang w:val="en-US"/>
              </w:rPr>
              <w:t xml:space="preserve"> (-4.09-0.76)</w:t>
            </w:r>
          </w:p>
        </w:tc>
        <w:tc>
          <w:tcPr>
            <w:tcW w:w="2266" w:type="dxa"/>
          </w:tcPr>
          <w:p w14:paraId="7069B1FF" w14:textId="52589C91" w:rsidR="00A153CD" w:rsidRPr="00310178" w:rsidRDefault="00A153CD" w:rsidP="00F306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153CD" w:rsidRPr="00310178" w14:paraId="3AB696FE" w14:textId="77777777" w:rsidTr="00101201">
        <w:tc>
          <w:tcPr>
            <w:tcW w:w="2265" w:type="dxa"/>
          </w:tcPr>
          <w:p w14:paraId="06F5013A" w14:textId="2B6BB33F" w:rsidR="00A153CD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>Mental stress due to cramps</w:t>
            </w:r>
          </w:p>
        </w:tc>
        <w:tc>
          <w:tcPr>
            <w:tcW w:w="2265" w:type="dxa"/>
          </w:tcPr>
          <w:p w14:paraId="72990A8E" w14:textId="307BA0A7" w:rsidR="00A153CD" w:rsidRDefault="00E74B64" w:rsidP="00F3062C">
            <w:pPr>
              <w:rPr>
                <w:lang w:val="en-US"/>
              </w:rPr>
            </w:pPr>
            <w:r>
              <w:rPr>
                <w:lang w:val="en-US"/>
              </w:rPr>
              <w:t>2.33 (</w:t>
            </w:r>
            <w:r w:rsidR="007D374F" w:rsidRPr="007D374F">
              <w:rPr>
                <w:highlight w:val="yellow"/>
                <w:lang w:val="en-US"/>
              </w:rPr>
              <w:t>0.00</w:t>
            </w:r>
            <w:r w:rsidRPr="007D374F">
              <w:rPr>
                <w:highlight w:val="yellow"/>
                <w:lang w:val="en-US"/>
              </w:rPr>
              <w:t>-4.92</w:t>
            </w:r>
            <w:r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14:paraId="003CC380" w14:textId="62DA12F1" w:rsidR="00A153CD" w:rsidRPr="00310178" w:rsidRDefault="00A153CD" w:rsidP="00F3062C">
            <w:pPr>
              <w:rPr>
                <w:lang w:val="en-US"/>
              </w:rPr>
            </w:pPr>
            <w:r>
              <w:rPr>
                <w:lang w:val="en-US"/>
              </w:rPr>
              <w:t>-1.66</w:t>
            </w:r>
            <w:r w:rsidR="00E74B64">
              <w:rPr>
                <w:lang w:val="en-US"/>
              </w:rPr>
              <w:t xml:space="preserve"> (-0.09-0.76)</w:t>
            </w:r>
          </w:p>
        </w:tc>
        <w:tc>
          <w:tcPr>
            <w:tcW w:w="2266" w:type="dxa"/>
          </w:tcPr>
          <w:p w14:paraId="3707A0F5" w14:textId="2C7B4CE1" w:rsidR="00A153CD" w:rsidRPr="00310178" w:rsidRDefault="00A153CD" w:rsidP="00F3062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</w:tbl>
    <w:p w14:paraId="22B9BA04" w14:textId="77777777" w:rsidR="00CA09D9" w:rsidRPr="00310178" w:rsidRDefault="00CA09D9">
      <w:pPr>
        <w:rPr>
          <w:lang w:val="en-US"/>
        </w:rPr>
      </w:pPr>
    </w:p>
    <w:p w14:paraId="157FA7F0" w14:textId="77777777" w:rsidR="00CA09D9" w:rsidRPr="00310178" w:rsidRDefault="00CA09D9">
      <w:pPr>
        <w:rPr>
          <w:lang w:val="en-US"/>
        </w:rPr>
      </w:pPr>
    </w:p>
    <w:p w14:paraId="714F817E" w14:textId="55CE4502" w:rsidR="00CA09D9" w:rsidRPr="00CA09D9" w:rsidRDefault="009D1812">
      <w:pPr>
        <w:rPr>
          <w:lang w:val="en-US"/>
        </w:rPr>
      </w:pPr>
      <w:r>
        <w:rPr>
          <w:lang w:val="en-US"/>
        </w:rPr>
        <w:t xml:space="preserve">Supplementary table </w:t>
      </w:r>
      <w:r w:rsidR="00317380">
        <w:rPr>
          <w:lang w:val="en-US"/>
        </w:rPr>
        <w:t>2</w:t>
      </w:r>
      <w:r w:rsidR="00CA09D9" w:rsidRPr="00CA09D9">
        <w:rPr>
          <w:lang w:val="en-US"/>
        </w:rPr>
        <w:t xml:space="preserve">: </w:t>
      </w:r>
      <w:r w:rsidR="00FB3A6B">
        <w:rPr>
          <w:lang w:val="en-US"/>
        </w:rPr>
        <w:t>Baseline values and c</w:t>
      </w:r>
      <w:r w:rsidR="00D24361">
        <w:rPr>
          <w:lang w:val="en-US"/>
        </w:rPr>
        <w:t>hanges in PNP symptoms in the numeric rating scale (NRS)</w:t>
      </w:r>
      <w:r w:rsidR="004841B2">
        <w:rPr>
          <w:lang w:val="en-US"/>
        </w:rPr>
        <w:t xml:space="preserve"> </w:t>
      </w:r>
      <w:r w:rsidR="004C0F94">
        <w:rPr>
          <w:lang w:val="en-US"/>
        </w:rPr>
        <w:t xml:space="preserve">in the opt in group </w:t>
      </w:r>
      <w:r w:rsidR="004841B2">
        <w:rPr>
          <w:lang w:val="en-US"/>
        </w:rPr>
        <w:t xml:space="preserve">from </w:t>
      </w:r>
      <w:r w:rsidR="004C0F94">
        <w:rPr>
          <w:lang w:val="en-US"/>
        </w:rPr>
        <w:t xml:space="preserve">the start of the opt in therapy </w:t>
      </w:r>
      <w:r w:rsidR="00D777F7">
        <w:rPr>
          <w:lang w:val="en-US"/>
        </w:rPr>
        <w:t xml:space="preserve">(=baseline) </w:t>
      </w:r>
      <w:r w:rsidR="004C0F94">
        <w:rPr>
          <w:lang w:val="en-US"/>
        </w:rPr>
        <w:t>until</w:t>
      </w:r>
      <w:r w:rsidR="004841B2">
        <w:rPr>
          <w:lang w:val="en-US"/>
        </w:rPr>
        <w:t xml:space="preserve"> the end of </w:t>
      </w:r>
      <w:r w:rsidR="004C0F94">
        <w:rPr>
          <w:lang w:val="en-US"/>
        </w:rPr>
        <w:t xml:space="preserve">the opt in </w:t>
      </w:r>
      <w:r w:rsidR="004841B2">
        <w:rPr>
          <w:lang w:val="en-US"/>
        </w:rPr>
        <w:t>therapy</w:t>
      </w:r>
      <w:r w:rsidR="00BA2A3F">
        <w:rPr>
          <w:lang w:val="en-US"/>
        </w:rPr>
        <w:t>.</w:t>
      </w:r>
    </w:p>
    <w:sectPr w:rsidR="00CA09D9" w:rsidRPr="00CA09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D9"/>
    <w:rsid w:val="000C073B"/>
    <w:rsid w:val="0011135B"/>
    <w:rsid w:val="0029583C"/>
    <w:rsid w:val="00310178"/>
    <w:rsid w:val="00316FEA"/>
    <w:rsid w:val="00317380"/>
    <w:rsid w:val="00332C40"/>
    <w:rsid w:val="00460FD2"/>
    <w:rsid w:val="0047068D"/>
    <w:rsid w:val="004841B2"/>
    <w:rsid w:val="004C0F94"/>
    <w:rsid w:val="004F5990"/>
    <w:rsid w:val="005B462F"/>
    <w:rsid w:val="006F364D"/>
    <w:rsid w:val="00704B24"/>
    <w:rsid w:val="007D374F"/>
    <w:rsid w:val="00802EB3"/>
    <w:rsid w:val="009A1C61"/>
    <w:rsid w:val="009B0D53"/>
    <w:rsid w:val="009D1812"/>
    <w:rsid w:val="009E7A1E"/>
    <w:rsid w:val="00A153CD"/>
    <w:rsid w:val="00BA2A3F"/>
    <w:rsid w:val="00BB1F67"/>
    <w:rsid w:val="00CA09D9"/>
    <w:rsid w:val="00CF03C9"/>
    <w:rsid w:val="00D24361"/>
    <w:rsid w:val="00D747CD"/>
    <w:rsid w:val="00D777F7"/>
    <w:rsid w:val="00DA3DF9"/>
    <w:rsid w:val="00DF1D56"/>
    <w:rsid w:val="00E70FE3"/>
    <w:rsid w:val="00E74B64"/>
    <w:rsid w:val="00F3062C"/>
    <w:rsid w:val="00F370B8"/>
    <w:rsid w:val="00FB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392A5"/>
  <w15:chartTrackingRefBased/>
  <w15:docId w15:val="{D297DE86-8762-6A40-8878-D6BCF812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70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kolbinger-Habel</dc:creator>
  <cp:keywords/>
  <dc:description/>
  <cp:lastModifiedBy>Robert Wakolbinger-Habel</cp:lastModifiedBy>
  <cp:revision>33</cp:revision>
  <dcterms:created xsi:type="dcterms:W3CDTF">2023-07-04T12:56:00Z</dcterms:created>
  <dcterms:modified xsi:type="dcterms:W3CDTF">2024-01-03T10:32:00Z</dcterms:modified>
</cp:coreProperties>
</file>